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HDP-QUESTIONNAIRE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984"/>
        <w:gridCol w:w="2694"/>
        <w:gridCol w:w="425"/>
        <w:gridCol w:w="426"/>
        <w:gridCol w:w="425"/>
        <w:gridCol w:w="426"/>
        <w:gridCol w:w="1558"/>
      </w:tblGrid>
      <w:tr>
        <w:trPr/>
        <w:tc>
          <w:tcPr>
            <w:tcW w:w="2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udy ID: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2126"/>
        <w:gridCol w:w="496"/>
        <w:gridCol w:w="496"/>
        <w:gridCol w:w="497"/>
        <w:gridCol w:w="496"/>
        <w:gridCol w:w="496"/>
        <w:gridCol w:w="497"/>
        <w:gridCol w:w="1558"/>
      </w:tblGrid>
      <w:tr>
        <w:trPr/>
        <w:tc>
          <w:tcPr>
            <w:tcW w:w="3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erview date: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8DB3E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DB3E2"/>
                <w:sz w:val="24"/>
                <w:szCs w:val="24"/>
              </w:rPr>
              <w:t>d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8DB3E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DB3E2"/>
                <w:sz w:val="24"/>
                <w:szCs w:val="24"/>
              </w:rPr>
              <w:t>d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8DB3E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DB3E2"/>
                <w:sz w:val="24"/>
                <w:szCs w:val="24"/>
              </w:rPr>
              <w:t>m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8DB3E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8DB3E2"/>
                <w:sz w:val="24"/>
                <w:szCs w:val="24"/>
              </w:rPr>
              <w:t>m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5B9BD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4"/>
                <w:szCs w:val="24"/>
              </w:rPr>
              <w:t>y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5B9BD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5B9BD5"/>
                <w:sz w:val="24"/>
                <w:szCs w:val="24"/>
              </w:rPr>
              <w:t>y</w:t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5B9BD5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5B9BD5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ackground data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79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6"/>
        <w:gridCol w:w="418"/>
        <w:gridCol w:w="419"/>
        <w:gridCol w:w="418"/>
        <w:gridCol w:w="419"/>
        <w:gridCol w:w="418"/>
        <w:gridCol w:w="424"/>
        <w:gridCol w:w="419"/>
      </w:tblGrid>
      <w:tr>
        <w:trPr/>
        <w:tc>
          <w:tcPr>
            <w:tcW w:w="5856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-patient (IP) number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8"/>
        <w:gridCol w:w="1710"/>
        <w:gridCol w:w="424"/>
        <w:gridCol w:w="419"/>
        <w:gridCol w:w="1558"/>
      </w:tblGrid>
      <w:tr>
        <w:trPr/>
        <w:tc>
          <w:tcPr>
            <w:tcW w:w="623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ld are you now (in completed years)?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3402"/>
        <w:gridCol w:w="2552"/>
        <w:gridCol w:w="1559"/>
      </w:tblGrid>
      <w:tr>
        <w:trPr>
          <w:trHeight w:val="283" w:hRule="atLeast"/>
        </w:trPr>
        <w:tc>
          <w:tcPr>
            <w:tcW w:w="8790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marital status now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Sing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Married/cohabiting 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ivorced/separated/widowed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Unknown/not stated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977"/>
        <w:gridCol w:w="2977"/>
        <w:gridCol w:w="1559"/>
      </w:tblGrid>
      <w:tr>
        <w:trPr>
          <w:trHeight w:val="283" w:hRule="atLeast"/>
        </w:trPr>
        <w:tc>
          <w:tcPr>
            <w:tcW w:w="8790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Christi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Mosle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Other (specify)..................................................................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2470"/>
        <w:gridCol w:w="2623"/>
        <w:gridCol w:w="2417"/>
        <w:gridCol w:w="1542"/>
      </w:tblGrid>
      <w:tr>
        <w:trPr>
          <w:trHeight w:val="371" w:hRule="atLeast"/>
        </w:trPr>
        <w:tc>
          <w:tcPr>
            <w:tcW w:w="8807" w:type="dxa"/>
            <w:gridSpan w:val="4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highest level of school you have attended?</w:t>
            </w:r>
          </w:p>
        </w:tc>
        <w:tc>
          <w:tcPr>
            <w:tcW w:w="1542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</w:tr>
      <w:tr>
        <w:trPr>
          <w:trHeight w:val="371" w:hRule="atLeast"/>
        </w:trPr>
        <w:tc>
          <w:tcPr>
            <w:tcW w:w="1297" w:type="dxa"/>
            <w:tcBorders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 formal education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Primary/Makaranta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Middle/JSS</w:t>
            </w:r>
          </w:p>
        </w:tc>
        <w:tc>
          <w:tcPr>
            <w:tcW w:w="1542" w:type="dxa"/>
            <w:tcBorders>
              <w:lef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1" w:hRule="atLeast"/>
        </w:trPr>
        <w:tc>
          <w:tcPr>
            <w:tcW w:w="1297" w:type="dxa"/>
            <w:tcBorders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Secondary/SSS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Post secondary/higher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////////////////////////////////</w:t>
            </w:r>
          </w:p>
        </w:tc>
        <w:tc>
          <w:tcPr>
            <w:tcW w:w="1542" w:type="dxa"/>
            <w:tcBorders>
              <w:lef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828"/>
        <w:gridCol w:w="3969"/>
        <w:gridCol w:w="1559"/>
      </w:tblGrid>
      <w:tr>
        <w:trPr>
          <w:trHeight w:val="283" w:hRule="atLeast"/>
        </w:trPr>
        <w:tc>
          <w:tcPr>
            <w:tcW w:w="8790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do for a living (occupation)?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Professional-teacher, nurse, accounts, adm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Clerical/secretarial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Vocational-seamstress, hairdress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Trader/business woman/food seller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Farmer/labourer/domestic work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Unemployed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7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Other (specify).................................................................................................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4"/>
        <w:gridCol w:w="425"/>
        <w:gridCol w:w="426"/>
        <w:gridCol w:w="426"/>
        <w:gridCol w:w="1558"/>
      </w:tblGrid>
      <w:tr>
        <w:trPr/>
        <w:tc>
          <w:tcPr>
            <w:tcW w:w="7514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your height in cm?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heck from the ANC record or measure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425"/>
        <w:gridCol w:w="426"/>
        <w:gridCol w:w="425"/>
        <w:gridCol w:w="426"/>
        <w:gridCol w:w="426"/>
        <w:gridCol w:w="1558"/>
      </w:tblGrid>
      <w:tr>
        <w:trPr/>
        <w:tc>
          <w:tcPr>
            <w:tcW w:w="6663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weight (in kg) at booking from the ANC record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402"/>
        <w:gridCol w:w="397"/>
        <w:gridCol w:w="397"/>
        <w:gridCol w:w="397"/>
        <w:gridCol w:w="397"/>
        <w:gridCol w:w="397"/>
        <w:gridCol w:w="1843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and record the haemoglobin (HB), g/dl at the follow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oking HB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ot done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 HB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</w:r>
          </w:p>
        </w:tc>
        <w:tc>
          <w:tcPr>
            <w:tcW w:w="3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B0F0"/>
                <w:sz w:val="24"/>
                <w:szCs w:val="24"/>
              </w:rPr>
            </w:r>
          </w:p>
        </w:tc>
        <w:tc>
          <w:tcPr>
            <w:tcW w:w="3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ot done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B0F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B0F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A at final HB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3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3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ot done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B0F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B0F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969"/>
        <w:gridCol w:w="425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ease record the dates &amp; times (24hrs/GMT) of admission/readmission from the client fol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admiss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of admission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readmiss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of readmission 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969"/>
        <w:gridCol w:w="3828"/>
        <w:gridCol w:w="1559"/>
      </w:tblGrid>
      <w:tr>
        <w:trPr>
          <w:trHeight w:val="283" w:hRule="atLeast"/>
        </w:trPr>
        <w:tc>
          <w:tcPr>
            <w:tcW w:w="8790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and record the type of facility the client was referred from/or attended ANC most (if not referre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From a public health facilit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Private hospital/clinic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Maternity hom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KATH client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5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Other 1 (specify)...........................................................................................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5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Other 2 (specify)...........................................................................................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937"/>
        <w:gridCol w:w="1891"/>
        <w:gridCol w:w="3969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e case was referral from a facility, which facility was she referred from? State name &amp; location, approximate distance (km) and travel ti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779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&amp; location of referral facility ............................................................................................................................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nc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ithin Kumasi/ less than 25k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25-49 km from Kumasi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50-100km from Kumasi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More than 100km from Kumasi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vel ti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Less than 30 minutes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30-60 minutes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1-2hrs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 More than 2 hours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0"/>
        <w:gridCol w:w="5009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times (including the current pregnancy) have you been pregnant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92CDDC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92CDDC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0"/>
        <w:gridCol w:w="5009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ere the outcome(s) of your previous pregnancies? State the number for each outco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 (pregnancies carried beyond 28 week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92CDDC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92CDD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term deliveri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92CDDC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92CDD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caesarean sectio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92CDDC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92CDD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ntaneous abortio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92CDDC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92CDD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mination of pregnanci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92CDDC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92CDD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opic pregnanci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92CDDC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92CDDC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93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rite “99” (N/A) if  this is her first pregnancy or there was no such outcome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92CDDC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92CDDC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1985"/>
        <w:gridCol w:w="426"/>
        <w:gridCol w:w="426"/>
        <w:gridCol w:w="426"/>
        <w:gridCol w:w="1557"/>
      </w:tblGrid>
      <w:tr>
        <w:trPr>
          <w:trHeight w:val="283" w:hRule="atLeast"/>
        </w:trPr>
        <w:tc>
          <w:tcPr>
            <w:tcW w:w="8792" w:type="dxa"/>
            <w:gridSpan w:val="5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interval between your last pregnancy/delivery and your current pregnancy (in completed months)?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Skip if this is her first pregnancy)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1063"/>
        <w:gridCol w:w="1063"/>
        <w:gridCol w:w="1063"/>
        <w:gridCol w:w="1064"/>
        <w:gridCol w:w="1559"/>
      </w:tblGrid>
      <w:tr>
        <w:trPr>
          <w:trHeight w:val="283" w:hRule="atLeast"/>
        </w:trPr>
        <w:tc>
          <w:tcPr>
            <w:tcW w:w="8790" w:type="dxa"/>
            <w:gridSpan w:val="5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had high blood pressure (BP) or convulsion in any of your previous pregnancies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453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N/A if this is her first pregnancy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DK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79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kip Q17 (to Q18) if the answer to this question is “No”, “DK” or “N/A”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4020" w:leader="none"/>
        </w:tabs>
        <w:spacing w:before="0" w:after="0"/>
        <w:rPr/>
      </w:pPr>
      <w:r>
        <w:rPr/>
        <w:tab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3685"/>
        <w:gridCol w:w="1063"/>
        <w:gridCol w:w="1064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ou have ever had high blood pressure (BP) or convulsion in any of your previous pregnancies, which disorder was it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BP or pre-eclampsi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ulsion (eclampsia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kip if the answer to Q16 is “No”, “DK” or “N/A”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0"/>
        <w:gridCol w:w="1063"/>
        <w:gridCol w:w="1063"/>
        <w:gridCol w:w="1064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s you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h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any of you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ste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ver had high blood pressure (BP) or convulsion in any of their pregnancies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56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” if she has no sister or sisters have not been pregnant befor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DK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1063"/>
        <w:gridCol w:w="1064"/>
        <w:gridCol w:w="1559"/>
      </w:tblGrid>
      <w:tr>
        <w:trPr>
          <w:trHeight w:val="283" w:hRule="atLeast"/>
        </w:trPr>
        <w:tc>
          <w:tcPr>
            <w:tcW w:w="6663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is your first pregnancy with your current partner?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2976"/>
        <w:gridCol w:w="1063"/>
        <w:gridCol w:w="1064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receive donor eggs (oocytes) or sperm for this pregnancy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3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 egg (oocyte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nor sperm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0"/>
        <w:gridCol w:w="1142"/>
        <w:gridCol w:w="419"/>
        <w:gridCol w:w="1558"/>
      </w:tblGrid>
      <w:tr>
        <w:trPr/>
        <w:tc>
          <w:tcPr>
            <w:tcW w:w="723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and record the number of foetuses in current pregnancy</w:t>
            </w:r>
          </w:p>
        </w:tc>
        <w:tc>
          <w:tcPr>
            <w:tcW w:w="11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9"/>
        <w:gridCol w:w="426"/>
        <w:gridCol w:w="426"/>
        <w:gridCol w:w="1558"/>
      </w:tblGrid>
      <w:tr>
        <w:trPr/>
        <w:tc>
          <w:tcPr>
            <w:tcW w:w="7939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the number of antenatal clinic visits from the ANC record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835"/>
        <w:gridCol w:w="992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and record the estimated gestational age (EGA) 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okin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</w:rPr>
            </w:pPr>
            <w:r>
              <w:rPr>
                <w:rFonts w:cs="Times New Roman" w:ascii="Times New Roman" w:hAnsi="Times New Roman"/>
              </w:rPr>
              <w:t>99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</w:rPr>
            </w:pPr>
            <w:r>
              <w:rPr>
                <w:rFonts w:cs="Times New Roman" w:ascii="Times New Roman" w:hAnsi="Times New Roman"/>
              </w:rPr>
              <w:t>99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939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B6DDE8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/A-no ANC record/unknown/delivered before admiss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842"/>
        <w:gridCol w:w="1134"/>
        <w:gridCol w:w="851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7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 the blood pressure (BP mmHg) at/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ok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tolic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tolic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s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tolic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0"/>
        <w:gridCol w:w="1953"/>
        <w:gridCol w:w="1953"/>
        <w:gridCol w:w="1954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 the stage of pregnancy at admi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Antepartum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Intrapartum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Postpartu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898"/>
        <w:gridCol w:w="3899"/>
        <w:gridCol w:w="1559"/>
      </w:tblGrid>
      <w:tr>
        <w:trPr>
          <w:trHeight w:val="283" w:hRule="atLeast"/>
        </w:trPr>
        <w:tc>
          <w:tcPr>
            <w:tcW w:w="8790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and state the hypertensive disorder (HDP) on admi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Chronic hypertension (HPT)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Gestational hypertension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Pre-eclampsia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Preeclampsia superimposed on chronic HPT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Eclampsia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Postpartum eclampsi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1417"/>
        <w:gridCol w:w="425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client had eclampsia before/after admission, state the date &amp; time (24hrs/GMT) of first convul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t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2267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6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client had eclampsia, state the number of fits before and after the administration of MgS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fore MgS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MgS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9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e client was referred as a case of severe pre-eclampsia or eclampsia, state the number of doses of MgS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e was given before refer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9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f MgS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was not given then write “0”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3685"/>
        <w:gridCol w:w="1087"/>
        <w:gridCol w:w="1087"/>
        <w:gridCol w:w="1087"/>
        <w:gridCol w:w="1559"/>
      </w:tblGrid>
      <w:tr>
        <w:trPr>
          <w:trHeight w:val="283" w:hRule="atLeast"/>
        </w:trPr>
        <w:tc>
          <w:tcPr>
            <w:tcW w:w="8790" w:type="dxa"/>
            <w:gridSpan w:val="5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and record whether the client had the following clinical symptoms &amp; signs or complic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disturbanc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gastric/RUQ pain/tendernes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edem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////////////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embolism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////////////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LP syndrom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////////////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////////////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al failur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////////////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ranial hemorrhage/strok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////////////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6946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....................................................................................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0349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    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/A (not applicable) for unconscious patients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3969"/>
        <w:gridCol w:w="992"/>
        <w:gridCol w:w="1002"/>
        <w:gridCol w:w="1550"/>
      </w:tblGrid>
      <w:tr>
        <w:trPr>
          <w:trHeight w:val="283" w:hRule="atLeast"/>
        </w:trPr>
        <w:tc>
          <w:tcPr>
            <w:tcW w:w="8799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of the following medical conditions did the client have on admission? Check from the client not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diseases/asth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 condi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aemi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not from acute hemorrhag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c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 (confirm on temp char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elonephr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sis/parenteral antibiotics giv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596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....................................................................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4536"/>
        <w:gridCol w:w="992"/>
        <w:gridCol w:w="1002"/>
        <w:gridCol w:w="1550"/>
      </w:tblGrid>
      <w:tr>
        <w:trPr>
          <w:trHeight w:val="283" w:hRule="atLeast"/>
        </w:trPr>
        <w:tc>
          <w:tcPr>
            <w:tcW w:w="8799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client have the following conditions? Check from the client not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mature rupture of membranes (PRO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hydramnios (AFI&lt;5c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559"/>
        <w:gridCol w:w="2835"/>
        <w:gridCol w:w="970"/>
        <w:gridCol w:w="425"/>
        <w:gridCol w:w="425"/>
        <w:gridCol w:w="426"/>
        <w:gridCol w:w="425"/>
        <w:gridCol w:w="425"/>
        <w:gridCol w:w="426"/>
        <w:gridCol w:w="22"/>
        <w:gridCol w:w="1537"/>
        <w:gridCol w:w="22"/>
      </w:tblGrid>
      <w:tr>
        <w:trPr>
          <w:trHeight w:val="283" w:hRule="atLeast"/>
        </w:trPr>
        <w:tc>
          <w:tcPr>
            <w:tcW w:w="8790" w:type="dxa"/>
            <w:gridSpan w:val="11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laboratory/bedside investigations done on admi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 protein</w:t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(+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 (g/d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s (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tting time (mins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</w:t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I) (µmol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Ts</w:t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 (SI) (mmol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 (SI) (µmol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FTs</w:t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 (AST) (U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T (ALT) (U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line phos (U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 (U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 (U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i-total (SI) (µmol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i-direct (SI) (µmol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-total (SI) (g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umin (SI) (g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ulin (g/d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i-indirect (SI) (µmol/L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0. N/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536"/>
        <w:gridCol w:w="1087"/>
        <w:gridCol w:w="1087"/>
        <w:gridCol w:w="1087"/>
        <w:gridCol w:w="1559"/>
      </w:tblGrid>
      <w:tr>
        <w:trPr>
          <w:trHeight w:val="283" w:hRule="atLeast"/>
        </w:trPr>
        <w:tc>
          <w:tcPr>
            <w:tcW w:w="8790" w:type="dxa"/>
            <w:gridSpan w:val="5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nagement/treatment give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convulsants (MgS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hypertensiv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osteroids (Dexamethasone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iotic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uction of labour (IOL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mentation of labou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esarean section (CS)/hysterotom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sterectom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motransfus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modialysi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venous fluids (IVFs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45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venous lin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496"/>
        <w:gridCol w:w="1087"/>
        <w:gridCol w:w="1087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antihypertensives were given, which antihypertensives were given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fedipine (Tabs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fedipine (Sublingual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dopa (Aldomet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alazine (IV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4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etalol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4"/>
        <w:gridCol w:w="3974"/>
        <w:gridCol w:w="424"/>
        <w:gridCol w:w="419"/>
        <w:gridCol w:w="1558"/>
      </w:tblGrid>
      <w:tr>
        <w:trPr/>
        <w:tc>
          <w:tcPr>
            <w:tcW w:w="8791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haemotransfused, state the number of units haemotransfused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ood 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sh frozen plasma (FFP)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543"/>
        <w:gridCol w:w="425"/>
        <w:gridCol w:w="426"/>
        <w:gridCol w:w="425"/>
        <w:gridCol w:w="426"/>
        <w:gridCol w:w="426"/>
        <w:gridCol w:w="1558"/>
      </w:tblGrid>
      <w:tr>
        <w:trPr/>
        <w:tc>
          <w:tcPr>
            <w:tcW w:w="8791" w:type="dxa"/>
            <w:gridSpan w:val="7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IV fluids were given, state number o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ml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fluids give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stalloids (NS, DS, RL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oids (haemacele etc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3827"/>
        <w:gridCol w:w="425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induction of labour was done at KATH, state the date &amp; time (24hrs/GMT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te of IOL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of IOL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3827"/>
        <w:gridCol w:w="425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and write the dates &amp; time (24hrs/GMT) of vaginal delivery at KA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t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ge for vag delivery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36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B6DDE8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f delivered outside KATH &amp; time of delivery is not known, leave “TIMEDEL” blank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268"/>
        <w:gridCol w:w="567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ck &amp; record the duration of labour in minutes (for vaginal deliveries &amp; emergency CS) at KATH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stag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188210</wp:posOffset>
                      </wp:positionH>
                      <wp:positionV relativeFrom="paragraph">
                        <wp:posOffset>36830</wp:posOffset>
                      </wp:positionV>
                      <wp:extent cx="90805" cy="438150"/>
                      <wp:effectExtent l="635" t="5080" r="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38120"/>
                              </a:xfrm>
                              <a:custGeom>
                                <a:avLst/>
                                <a:gdLst>
                                  <a:gd name="textAreaLeft" fmla="*/ 33120 w 51480"/>
                                  <a:gd name="textAreaRight" fmla="*/ 51840 w 51480"/>
                                  <a:gd name="textAreaTop" fmla="*/ 6480 h 248400"/>
                                  <a:gd name="textAreaBottom" fmla="*/ 241920 h 248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62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5400" y="10800"/>
                                      <a:pt x="0" y="10800"/>
                                    </a:cubicBezTo>
                                    <a:cubicBezTo>
                                      <a:pt x="54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162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7" coordsize="21600,21600" o:spt="87" adj="10800,1800" path="m21600,21600qx@12@13l10800@5qy@14@15qx@16@17l10800@4qy@18@19xnsem21600,21600qx@12@13l10800@5qy@14@15qx@16@17l10800@4qy@18@19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@4 0"/>
                        <v:f eqn="sumangle 0 45 0"/>
                        <v:f eqn="cos 10800 @6"/>
                        <v:f eqn="sin @4 @6"/>
                        <v:f eqn="sum width 0 @7"/>
                        <v:f eqn="sum @4 0 @8"/>
                        <v:f eqn="sum height @8 @4"/>
                        <v:f eqn="sum 0 21600 10800"/>
                        <v:f eqn="sum 0 21600 @4"/>
                        <v:f eqn="sum 0 10800 10800"/>
                        <v:f eqn="sum 0 @5 @4"/>
                        <v:f eqn="sum 10800 @14 0"/>
                        <v:f eqn="sum 0 @15 @4"/>
                        <v:f eqn="sum 10800 10800 0"/>
                        <v:f eqn="sum 0 @4 @4"/>
                      </v:formulas>
                      <v:path gradientshapeok="t" o:connecttype="rect" textboxrect="@9,@10,21600,@11"/>
                      <v:handles>
                        <v:h position="10800,@4"/>
                        <v:h position="0,@0"/>
                      </v:handles>
                    </v:shapetype>
                    <v:shape id="shape_0" stroked="t" o:allowincell="t" style="position:absolute;margin-left:172.3pt;margin-top:2.9pt;width:7.1pt;height:34.45pt;mso-wrap-style:none;v-text-anchor:middle" type="_x0000_t87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 stag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t applicable in  emergency C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rd stag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dur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708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B6DDE8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f emergency CS, first stage is till decision time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551"/>
        <w:gridCol w:w="1134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 the estimated gestational age (EGA) in weeks at the follow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iv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har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N/A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828"/>
        <w:gridCol w:w="3969"/>
        <w:gridCol w:w="1559"/>
      </w:tblGrid>
      <w:tr>
        <w:trPr>
          <w:trHeight w:val="283" w:hRule="atLeast"/>
        </w:trPr>
        <w:tc>
          <w:tcPr>
            <w:tcW w:w="8790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and write the mode of deliv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Spont vertex delivery (SVD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ssisted vacuum deliver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Elective CS/hysterotom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Emergency CS/hysterotom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1417"/>
        <w:gridCol w:w="425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/were the birth weight(s) in grammes (g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843"/>
        <w:gridCol w:w="1984"/>
        <w:gridCol w:w="1985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/were the outcome(s) of deliv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Live bir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till birth (SB)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Live bir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till birth (SB)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Live bir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till birth (SB)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1417"/>
        <w:gridCol w:w="1276"/>
        <w:gridCol w:w="1276"/>
        <w:gridCol w:w="1559"/>
      </w:tblGrid>
      <w:tr>
        <w:trPr>
          <w:trHeight w:val="283" w:hRule="atLeast"/>
        </w:trPr>
        <w:tc>
          <w:tcPr>
            <w:tcW w:w="8790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/were the sex of the babies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Ma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Female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Ma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Female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Ma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Female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843"/>
        <w:gridCol w:w="2693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6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ere the Apgar scores at the first &amp; fifth mins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gar score at 1min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82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gar score at 5min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n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gar score at 1min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n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gar score at 5min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8364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f singleton, write “NA” for twin2 Apgar scores, if baby was still born record Apgar as “0”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highlight w:val="yellow"/>
        </w:rPr>
      </w:pPr>
      <w:r>
        <w:rPr>
          <w:highlight w:val="yellow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906"/>
        <w:gridCol w:w="2906"/>
        <w:gridCol w:w="1559"/>
      </w:tblGrid>
      <w:tr>
        <w:trPr>
          <w:trHeight w:val="283" w:hRule="atLeast"/>
        </w:trPr>
        <w:tc>
          <w:tcPr>
            <w:tcW w:w="8790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e baby was still born, when did the foetus die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Before labour (IUFD) 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During labour 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i/>
          <w:i/>
          <w:highlight w:val="yellow"/>
        </w:rPr>
      </w:pPr>
      <w:r>
        <w:rPr>
          <w:i/>
          <w:highlight w:val="yellow"/>
        </w:rPr>
      </w:r>
    </w:p>
    <w:p>
      <w:pPr>
        <w:pStyle w:val="Normal"/>
        <w:spacing w:before="0" w:after="0"/>
        <w:rPr>
          <w:i/>
          <w:i/>
          <w:highlight w:val="yellow"/>
        </w:rPr>
      </w:pPr>
      <w:r>
        <w:rPr>
          <w:i/>
          <w:highlight w:val="yellow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9"/>
        <w:gridCol w:w="425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7089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estimated blood loss (in mls) at delivery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highlight w:val="yellow"/>
        </w:rPr>
      </w:pPr>
      <w:r>
        <w:rPr>
          <w:highlight w:val="yellow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3827"/>
        <w:gridCol w:w="992"/>
        <w:gridCol w:w="1002"/>
        <w:gridCol w:w="1550"/>
      </w:tblGrid>
      <w:tr>
        <w:trPr>
          <w:trHeight w:val="283" w:hRule="atLeast"/>
        </w:trPr>
        <w:tc>
          <w:tcPr>
            <w:tcW w:w="8799" w:type="dxa"/>
            <w:gridSpan w:val="4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client have antepartum or postpartum hemorrhage (APH or PPH)?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epartum hemorrhage (AP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9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92CDD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2CDDC"/>
                <w:sz w:val="24"/>
                <w:szCs w:val="24"/>
              </w:rPr>
            </w:r>
          </w:p>
        </w:tc>
        <w:tc>
          <w:tcPr>
            <w:tcW w:w="3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partum hemorrhage (PP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highlight w:val="yellow"/>
        </w:rPr>
      </w:pPr>
      <w:r>
        <w:rPr>
          <w:highlight w:val="yellow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969"/>
        <w:gridCol w:w="425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record the dates &amp; times (24hrs/GMT) of discharge /death of the m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discharg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discharge (readmission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deat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of death 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6521"/>
        <w:gridCol w:w="1559"/>
      </w:tblGrid>
      <w:tr>
        <w:trPr>
          <w:trHeight w:val="283" w:hRule="atLeast"/>
        </w:trPr>
        <w:tc>
          <w:tcPr>
            <w:tcW w:w="8790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e mother died, state the cause of death (if known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969"/>
        <w:gridCol w:w="425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8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record the dates of the first and final postnatal reviews for mothers who were discharg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first revie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final revie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969"/>
        <w:gridCol w:w="425"/>
        <w:gridCol w:w="426"/>
        <w:gridCol w:w="425"/>
        <w:gridCol w:w="425"/>
        <w:gridCol w:w="426"/>
        <w:gridCol w:w="1559"/>
      </w:tblGrid>
      <w:tr>
        <w:trPr>
          <w:trHeight w:val="283" w:hRule="atLeast"/>
        </w:trPr>
        <w:tc>
          <w:tcPr>
            <w:tcW w:w="8790" w:type="dxa"/>
            <w:gridSpan w:val="7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record the following at the final postnatal review of the m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nal review systolic BP (mmHg)</w:t>
            </w:r>
          </w:p>
        </w:tc>
        <w:tc>
          <w:tcPr>
            <w:tcW w:w="85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nal review systolic BP (mmHg)</w:t>
            </w:r>
          </w:p>
        </w:tc>
        <w:tc>
          <w:tcPr>
            <w:tcW w:w="85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B6DDE8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B6DDE8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 client still on antihypertensives?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B6DDE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6DDE8"/>
                <w:sz w:val="24"/>
                <w:szCs w:val="24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before="0" w:after="0"/>
        <w:rPr>
          <w:highlight w:val="yellow"/>
        </w:rPr>
      </w:pPr>
      <w:r>
        <w:rPr>
          <w:highlight w:val="yellow"/>
        </w:rPr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993"/>
        <w:gridCol w:w="1134"/>
        <w:gridCol w:w="1559"/>
      </w:tblGrid>
      <w:tr>
        <w:trPr>
          <w:trHeight w:val="283" w:hRule="atLeast"/>
        </w:trPr>
        <w:tc>
          <w:tcPr>
            <w:tcW w:w="8790" w:type="dxa"/>
            <w:gridSpan w:val="3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 the baby admitted to the Neonatal Intensive Care Unit (NICU)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66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b w:val="false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7T09:34:00Z</dcterms:created>
  <dc:creator>Edi</dc:creator>
  <dc:description/>
  <cp:keywords/>
  <dc:language>en-US</dc:language>
  <cp:lastModifiedBy>Microsoft Office User</cp:lastModifiedBy>
  <dcterms:modified xsi:type="dcterms:W3CDTF">2019-06-06T23:51:00Z</dcterms:modified>
  <cp:revision>4</cp:revision>
  <dc:subject/>
  <dc:title/>
</cp:coreProperties>
</file>